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C472F" w14:textId="77777777" w:rsidR="003F32EF" w:rsidRPr="005F0DA4" w:rsidRDefault="0050378D">
      <w:pPr>
        <w:pStyle w:val="Titel"/>
        <w:jc w:val="center"/>
        <w:rPr>
          <w:sz w:val="28"/>
          <w:szCs w:val="28"/>
          <w:lang w:val="en-GB"/>
        </w:rPr>
      </w:pPr>
      <w:r w:rsidRPr="005F0DA4">
        <w:rPr>
          <w:sz w:val="28"/>
          <w:szCs w:val="28"/>
          <w:lang w:val="en-GB"/>
        </w:rPr>
        <w:t>Involving Healthcare Professionals in the Development and Evaluation of Electronic Health Records – A Scoping Review</w:t>
      </w:r>
    </w:p>
    <w:p w14:paraId="61362449" w14:textId="77777777" w:rsidR="003F32EF" w:rsidRDefault="0050378D" w:rsidP="00DF1B93">
      <w:pPr>
        <w:pStyle w:val="berschrift1"/>
        <w:spacing w:after="240"/>
        <w:ind w:left="0" w:firstLine="0"/>
      </w:pPr>
      <w:bookmarkStart w:id="0" w:name="_eu3sqn4deo2v" w:colFirst="0" w:colLast="0"/>
      <w:bookmarkStart w:id="1" w:name="_tmm29qcyjqz9" w:colFirst="0" w:colLast="0"/>
      <w:bookmarkStart w:id="2" w:name="_vakhxxpegwb" w:colFirst="0" w:colLast="0"/>
      <w:bookmarkStart w:id="3" w:name="_3bjgmk291pm6" w:colFirst="0" w:colLast="0"/>
      <w:bookmarkEnd w:id="0"/>
      <w:bookmarkEnd w:id="1"/>
      <w:bookmarkEnd w:id="2"/>
      <w:bookmarkEnd w:id="3"/>
      <w:r>
        <w:t xml:space="preserve">Appendix 1: Search </w:t>
      </w:r>
      <w:proofErr w:type="spellStart"/>
      <w:r>
        <w:t>string</w:t>
      </w:r>
      <w:proofErr w:type="spellEnd"/>
    </w:p>
    <w:tbl>
      <w:tblPr>
        <w:tblStyle w:val="a3"/>
        <w:tblW w:w="14677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2268"/>
        <w:gridCol w:w="7873"/>
        <w:gridCol w:w="2268"/>
        <w:gridCol w:w="2268"/>
      </w:tblGrid>
      <w:tr w:rsidR="003F32EF" w14:paraId="6C3290B5" w14:textId="77777777" w:rsidTr="006D7793">
        <w:trPr>
          <w:jc w:val="center"/>
        </w:trPr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1B0219" w14:textId="77777777" w:rsidR="003F32EF" w:rsidRDefault="0050378D" w:rsidP="006D7793">
            <w:pPr>
              <w:widowControl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Plattform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82C6368" w14:textId="77777777" w:rsidR="003F32EF" w:rsidRDefault="0050378D" w:rsidP="006D7793">
            <w:pPr>
              <w:widowControl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String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9EE5D07" w14:textId="77777777" w:rsidR="003F32EF" w:rsidRDefault="0050378D" w:rsidP="006D7793">
            <w:pPr>
              <w:widowControl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Filters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873C3FC" w14:textId="77777777" w:rsidR="003F32EF" w:rsidRDefault="0050378D" w:rsidP="006D7793">
            <w:pPr>
              <w:widowControl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Expanders</w:t>
            </w:r>
          </w:p>
        </w:tc>
      </w:tr>
      <w:tr w:rsidR="003F32EF" w14:paraId="29199D2F" w14:textId="77777777" w:rsidTr="006D7793">
        <w:trPr>
          <w:jc w:val="center"/>
        </w:trPr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AE65AC0" w14:textId="77777777" w:rsidR="003F32EF" w:rsidRDefault="0050378D" w:rsidP="006D7793">
            <w:pPr>
              <w:widowControl w:val="0"/>
              <w:spacing w:after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PubMe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346047" w14:textId="6E8D2D53" w:rsidR="003F32EF" w:rsidRPr="005F0DA4" w:rsidRDefault="0050378D" w:rsidP="006D7793">
            <w:pPr>
              <w:spacing w:before="240" w:after="240"/>
              <w:jc w:val="left"/>
              <w:rPr>
                <w:lang w:val="en-GB"/>
              </w:rPr>
            </w:pPr>
            <w:r w:rsidRPr="005F0DA4">
              <w:rPr>
                <w:lang w:val="en-GB"/>
              </w:rPr>
              <w:t>("electronic health record*"[All Fields] OR "computerized medical record"[All Fields] OR "computerised medical record"[All Fields] OR "electronic patient record*"[All Fields] OR "computerised patient record*"[All Fields] OR "computerized patient record*"[All Fields] OR "electronic medical record*"[All Fields] OR "Electronic Health Records"[</w:t>
            </w:r>
            <w:proofErr w:type="spellStart"/>
            <w:r w:rsidRPr="005F0DA4">
              <w:rPr>
                <w:lang w:val="en-GB"/>
              </w:rPr>
              <w:t>MeSH</w:t>
            </w:r>
            <w:proofErr w:type="spellEnd"/>
            <w:r w:rsidRPr="005F0DA4">
              <w:rPr>
                <w:lang w:val="en-GB"/>
              </w:rPr>
              <w:t xml:space="preserve"> Terms]) AND ("participatory design"[All Fields] OR "participatory research"[All Fields] OR "</w:t>
            </w:r>
            <w:proofErr w:type="spellStart"/>
            <w:r w:rsidRPr="005F0DA4">
              <w:rPr>
                <w:lang w:val="en-GB"/>
              </w:rPr>
              <w:t>cocreat</w:t>
            </w:r>
            <w:proofErr w:type="spellEnd"/>
            <w:r w:rsidRPr="005F0DA4">
              <w:rPr>
                <w:lang w:val="en-GB"/>
              </w:rPr>
              <w:t>*"[All Fields] OR "co-</w:t>
            </w:r>
            <w:proofErr w:type="spellStart"/>
            <w:r w:rsidRPr="005F0DA4">
              <w:rPr>
                <w:lang w:val="en-GB"/>
              </w:rPr>
              <w:t>creat</w:t>
            </w:r>
            <w:proofErr w:type="spellEnd"/>
            <w:r w:rsidRPr="005F0DA4">
              <w:rPr>
                <w:lang w:val="en-GB"/>
              </w:rPr>
              <w:t>*"[All Fields] OR "codesign"[All Fields] OR "co-design"[All Fields] OR "collaborative design"[All Fields] OR "cooperative design"[All Fields] OR "</w:t>
            </w:r>
            <w:proofErr w:type="spellStart"/>
            <w:r w:rsidRPr="005F0DA4">
              <w:rPr>
                <w:lang w:val="en-GB"/>
              </w:rPr>
              <w:t>coproduc</w:t>
            </w:r>
            <w:proofErr w:type="spellEnd"/>
            <w:r w:rsidRPr="005F0DA4">
              <w:rPr>
                <w:lang w:val="en-GB"/>
              </w:rPr>
              <w:t>*"[All Fields] OR "co-</w:t>
            </w:r>
            <w:proofErr w:type="spellStart"/>
            <w:r w:rsidRPr="005F0DA4">
              <w:rPr>
                <w:lang w:val="en-GB"/>
              </w:rPr>
              <w:t>produc</w:t>
            </w:r>
            <w:proofErr w:type="spellEnd"/>
            <w:r w:rsidRPr="005F0DA4">
              <w:rPr>
                <w:lang w:val="en-GB"/>
              </w:rPr>
              <w:t xml:space="preserve">*"[All Fields] OR "consumer participation"[All Fields] OR "participatory development"[All Fields] OR "development"[All Fields] OR "usability"[All Fields] OR "testing"[All Fields] OR "user </w:t>
            </w:r>
            <w:proofErr w:type="spellStart"/>
            <w:r w:rsidRPr="005F0DA4">
              <w:rPr>
                <w:lang w:val="en-GB"/>
              </w:rPr>
              <w:t>engag</w:t>
            </w:r>
            <w:proofErr w:type="spellEnd"/>
            <w:r w:rsidRPr="005F0DA4">
              <w:rPr>
                <w:lang w:val="en-GB"/>
              </w:rPr>
              <w:t xml:space="preserve">*"[All Fields] OR "user experience"[All Fields] OR "user </w:t>
            </w:r>
            <w:proofErr w:type="spellStart"/>
            <w:r w:rsidRPr="005F0DA4">
              <w:rPr>
                <w:lang w:val="en-GB"/>
              </w:rPr>
              <w:t>involv</w:t>
            </w:r>
            <w:proofErr w:type="spellEnd"/>
            <w:r w:rsidRPr="005F0DA4">
              <w:rPr>
                <w:lang w:val="en-GB"/>
              </w:rPr>
              <w:t xml:space="preserve">*"[All Fields] OR "user </w:t>
            </w:r>
            <w:proofErr w:type="spellStart"/>
            <w:r w:rsidRPr="005F0DA4">
              <w:rPr>
                <w:lang w:val="en-GB"/>
              </w:rPr>
              <w:t>participat</w:t>
            </w:r>
            <w:proofErr w:type="spellEnd"/>
            <w:r w:rsidRPr="005F0DA4">
              <w:rPr>
                <w:lang w:val="en-GB"/>
              </w:rPr>
              <w:t>*"[All Fields] OR "user-</w:t>
            </w:r>
            <w:proofErr w:type="spellStart"/>
            <w:r w:rsidRPr="005F0DA4">
              <w:rPr>
                <w:lang w:val="en-GB"/>
              </w:rPr>
              <w:t>centered</w:t>
            </w:r>
            <w:proofErr w:type="spellEnd"/>
            <w:r w:rsidRPr="005F0DA4">
              <w:rPr>
                <w:lang w:val="en-GB"/>
              </w:rPr>
              <w:t xml:space="preserve"> design"[All Fields] OR "user-centred design"[All Fields] OR "</w:t>
            </w:r>
            <w:proofErr w:type="spellStart"/>
            <w:r w:rsidRPr="005F0DA4">
              <w:rPr>
                <w:lang w:val="en-GB"/>
              </w:rPr>
              <w:t>ux</w:t>
            </w:r>
            <w:proofErr w:type="spellEnd"/>
            <w:r w:rsidRPr="005F0DA4">
              <w:rPr>
                <w:lang w:val="en-GB"/>
              </w:rPr>
              <w:t xml:space="preserve"> design"[All Fields] OR "usability study"[All Fields] OR "user </w:t>
            </w:r>
            <w:proofErr w:type="spellStart"/>
            <w:r w:rsidRPr="005F0DA4">
              <w:rPr>
                <w:lang w:val="en-GB"/>
              </w:rPr>
              <w:t>centered</w:t>
            </w:r>
            <w:proofErr w:type="spellEnd"/>
            <w:r w:rsidRPr="005F0DA4">
              <w:rPr>
                <w:lang w:val="en-GB"/>
              </w:rPr>
              <w:t xml:space="preserve"> design"[</w:t>
            </w:r>
            <w:proofErr w:type="spellStart"/>
            <w:r w:rsidRPr="005F0DA4">
              <w:rPr>
                <w:lang w:val="en-GB"/>
              </w:rPr>
              <w:t>MeSH</w:t>
            </w:r>
            <w:proofErr w:type="spellEnd"/>
            <w:r w:rsidRPr="005F0DA4">
              <w:rPr>
                <w:lang w:val="en-GB"/>
              </w:rPr>
              <w:t xml:space="preserve"> Terms])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5E4641" w14:textId="77777777" w:rsidR="003F32EF" w:rsidRDefault="0050378D" w:rsidP="006D7793">
            <w:pPr>
              <w:spacing w:before="240" w:after="240"/>
              <w:jc w:val="left"/>
            </w:pPr>
            <w:r>
              <w:t xml:space="preserve">Abstract </w:t>
            </w:r>
            <w:proofErr w:type="spellStart"/>
            <w:r>
              <w:t>Available</w:t>
            </w:r>
            <w:proofErr w:type="spellEnd"/>
            <w:r>
              <w:t xml:space="preserve">, English, </w:t>
            </w:r>
            <w:proofErr w:type="spellStart"/>
            <w:r>
              <w:t>from</w:t>
            </w:r>
            <w:proofErr w:type="spellEnd"/>
            <w:r>
              <w:t xml:space="preserve"> 2011 - 2021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BA09E0" w14:textId="77777777" w:rsidR="003F32EF" w:rsidRDefault="0050378D" w:rsidP="006D7793">
            <w:pPr>
              <w:widowControl w:val="0"/>
              <w:spacing w:after="0"/>
              <w:jc w:val="left"/>
            </w:pPr>
            <w:r>
              <w:t>-</w:t>
            </w:r>
          </w:p>
        </w:tc>
      </w:tr>
      <w:tr w:rsidR="003F32EF" w:rsidRPr="002A5312" w14:paraId="507E4662" w14:textId="77777777" w:rsidTr="006D7793">
        <w:trPr>
          <w:jc w:val="center"/>
        </w:trPr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6AFE080" w14:textId="77777777" w:rsidR="003F32EF" w:rsidRDefault="0050378D" w:rsidP="006D7793">
            <w:pPr>
              <w:widowControl w:val="0"/>
              <w:spacing w:after="0"/>
              <w:jc w:val="left"/>
              <w:rPr>
                <w:b/>
              </w:rPr>
            </w:pPr>
            <w:r>
              <w:rPr>
                <w:b/>
              </w:rPr>
              <w:lastRenderedPageBreak/>
              <w:t>CINAHL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4472D4" w14:textId="77777777" w:rsidR="003F32EF" w:rsidRPr="005F0DA4" w:rsidRDefault="0050378D" w:rsidP="006D7793">
            <w:pPr>
              <w:spacing w:before="240" w:after="240"/>
              <w:jc w:val="left"/>
              <w:rPr>
                <w:lang w:val="en-GB"/>
              </w:rPr>
            </w:pPr>
            <w:r w:rsidRPr="005F0DA4">
              <w:rPr>
                <w:lang w:val="en-GB"/>
              </w:rPr>
              <w:t>("electronic health record*" OR "electronic patient record*" OR "computerised patient record*" OR "computerized patient record*" OR "electronic medical record*" OR (MH "Electronic Health Records+")) AND ("participatory design" OR "participatory research" OR "</w:t>
            </w:r>
            <w:proofErr w:type="spellStart"/>
            <w:r w:rsidRPr="005F0DA4">
              <w:rPr>
                <w:lang w:val="en-GB"/>
              </w:rPr>
              <w:t>cocreat</w:t>
            </w:r>
            <w:proofErr w:type="spellEnd"/>
            <w:r w:rsidRPr="005F0DA4">
              <w:rPr>
                <w:lang w:val="en-GB"/>
              </w:rPr>
              <w:t>*" OR "co-</w:t>
            </w:r>
            <w:proofErr w:type="spellStart"/>
            <w:r w:rsidRPr="005F0DA4">
              <w:rPr>
                <w:lang w:val="en-GB"/>
              </w:rPr>
              <w:t>creat</w:t>
            </w:r>
            <w:proofErr w:type="spellEnd"/>
            <w:r w:rsidRPr="005F0DA4">
              <w:rPr>
                <w:lang w:val="en-GB"/>
              </w:rPr>
              <w:t>*" OR "codesign" OR "co-design" OR "collaborative design" OR "cooperative design" OR "</w:t>
            </w:r>
            <w:proofErr w:type="spellStart"/>
            <w:r w:rsidRPr="005F0DA4">
              <w:rPr>
                <w:lang w:val="en-GB"/>
              </w:rPr>
              <w:t>coproduc</w:t>
            </w:r>
            <w:proofErr w:type="spellEnd"/>
            <w:r w:rsidRPr="005F0DA4">
              <w:rPr>
                <w:lang w:val="en-GB"/>
              </w:rPr>
              <w:t>*" OR "co-</w:t>
            </w:r>
            <w:proofErr w:type="spellStart"/>
            <w:r w:rsidRPr="005F0DA4">
              <w:rPr>
                <w:lang w:val="en-GB"/>
              </w:rPr>
              <w:t>produc</w:t>
            </w:r>
            <w:proofErr w:type="spellEnd"/>
            <w:r w:rsidRPr="005F0DA4">
              <w:rPr>
                <w:lang w:val="en-GB"/>
              </w:rPr>
              <w:t xml:space="preserve">*" OR "consumer participation" OR "participatory development" OR "usability" OR "testing" OR "user </w:t>
            </w:r>
            <w:proofErr w:type="spellStart"/>
            <w:r w:rsidRPr="005F0DA4">
              <w:rPr>
                <w:lang w:val="en-GB"/>
              </w:rPr>
              <w:t>engag</w:t>
            </w:r>
            <w:proofErr w:type="spellEnd"/>
            <w:r w:rsidRPr="005F0DA4">
              <w:rPr>
                <w:lang w:val="en-GB"/>
              </w:rPr>
              <w:t xml:space="preserve">*" OR "user experience" OR "user involve*" OR "user </w:t>
            </w:r>
            <w:proofErr w:type="spellStart"/>
            <w:r w:rsidRPr="005F0DA4">
              <w:rPr>
                <w:lang w:val="en-GB"/>
              </w:rPr>
              <w:t>participat</w:t>
            </w:r>
            <w:proofErr w:type="spellEnd"/>
            <w:r w:rsidRPr="005F0DA4">
              <w:rPr>
                <w:lang w:val="en-GB"/>
              </w:rPr>
              <w:t>*" OR "user-</w:t>
            </w:r>
            <w:proofErr w:type="spellStart"/>
            <w:r w:rsidRPr="005F0DA4">
              <w:rPr>
                <w:lang w:val="en-GB"/>
              </w:rPr>
              <w:t>centered</w:t>
            </w:r>
            <w:proofErr w:type="spellEnd"/>
            <w:r w:rsidRPr="005F0DA4">
              <w:rPr>
                <w:lang w:val="en-GB"/>
              </w:rPr>
              <w:t xml:space="preserve"> design" OR "user-centred design" OR "</w:t>
            </w:r>
            <w:proofErr w:type="spellStart"/>
            <w:r w:rsidRPr="005F0DA4">
              <w:rPr>
                <w:lang w:val="en-GB"/>
              </w:rPr>
              <w:t>ux</w:t>
            </w:r>
            <w:proofErr w:type="spellEnd"/>
            <w:r w:rsidRPr="005F0DA4">
              <w:rPr>
                <w:lang w:val="en-GB"/>
              </w:rPr>
              <w:t xml:space="preserve"> design" OR "usability study" OR (MH "Consumer Participation") OR (MH "Usability Study"))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F6112C" w14:textId="77777777" w:rsidR="003F32EF" w:rsidRDefault="0050378D" w:rsidP="006D7793">
            <w:pPr>
              <w:spacing w:before="240" w:after="240"/>
              <w:jc w:val="left"/>
            </w:pPr>
            <w:r>
              <w:t xml:space="preserve">Abstract </w:t>
            </w:r>
            <w:proofErr w:type="spellStart"/>
            <w:r>
              <w:t>Available</w:t>
            </w:r>
            <w:proofErr w:type="spellEnd"/>
            <w:r>
              <w:t xml:space="preserve">; </w:t>
            </w:r>
            <w:proofErr w:type="spellStart"/>
            <w:r>
              <w:t>Published</w:t>
            </w:r>
            <w:proofErr w:type="spellEnd"/>
            <w:r>
              <w:t xml:space="preserve"> Date: 20110101-20211231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AFD9CE0" w14:textId="77777777" w:rsidR="003F32EF" w:rsidRPr="005F0DA4" w:rsidRDefault="0050378D" w:rsidP="006D7793">
            <w:pPr>
              <w:spacing w:before="240" w:after="240"/>
              <w:jc w:val="left"/>
              <w:rPr>
                <w:lang w:val="en-GB"/>
              </w:rPr>
            </w:pPr>
            <w:r w:rsidRPr="005F0DA4">
              <w:rPr>
                <w:lang w:val="en-GB"/>
              </w:rPr>
              <w:t xml:space="preserve">Apply equivalent subjects; Narrow by Language: </w:t>
            </w:r>
            <w:proofErr w:type="spellStart"/>
            <w:r w:rsidRPr="005F0DA4">
              <w:rPr>
                <w:lang w:val="en-GB"/>
              </w:rPr>
              <w:t>english</w:t>
            </w:r>
            <w:proofErr w:type="spellEnd"/>
            <w:r w:rsidRPr="005F0DA4">
              <w:rPr>
                <w:lang w:val="en-GB"/>
              </w:rPr>
              <w:t>; Search modes: Boolean/Phrase</w:t>
            </w:r>
          </w:p>
          <w:p w14:paraId="2E7819B0" w14:textId="77777777" w:rsidR="003F32EF" w:rsidRPr="005F0DA4" w:rsidRDefault="003F32EF" w:rsidP="006D7793">
            <w:pPr>
              <w:widowControl w:val="0"/>
              <w:spacing w:after="0"/>
              <w:jc w:val="left"/>
              <w:rPr>
                <w:lang w:val="en-GB"/>
              </w:rPr>
            </w:pPr>
          </w:p>
        </w:tc>
      </w:tr>
      <w:tr w:rsidR="003F32EF" w14:paraId="09A9C1B8" w14:textId="77777777" w:rsidTr="006D7793">
        <w:trPr>
          <w:trHeight w:val="1889"/>
          <w:jc w:val="center"/>
        </w:trPr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5F0874" w14:textId="77777777" w:rsidR="003F32EF" w:rsidRDefault="0050378D" w:rsidP="006D7793">
            <w:pPr>
              <w:widowControl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Google Scholar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D3FE5E" w14:textId="3910BEDE" w:rsidR="003F32EF" w:rsidRPr="005F0DA4" w:rsidRDefault="0050378D" w:rsidP="006D7793">
            <w:pPr>
              <w:spacing w:before="240" w:after="240"/>
              <w:jc w:val="left"/>
              <w:rPr>
                <w:lang w:val="en-GB"/>
              </w:rPr>
            </w:pPr>
            <w:r w:rsidRPr="005F0DA4">
              <w:rPr>
                <w:lang w:val="en-GB"/>
              </w:rPr>
              <w:t>"</w:t>
            </w:r>
            <w:proofErr w:type="gramStart"/>
            <w:r w:rsidRPr="005F0DA4">
              <w:rPr>
                <w:lang w:val="en-GB"/>
              </w:rPr>
              <w:t>electronic</w:t>
            </w:r>
            <w:proofErr w:type="gramEnd"/>
            <w:r w:rsidRPr="005F0DA4">
              <w:rPr>
                <w:lang w:val="en-GB"/>
              </w:rPr>
              <w:t xml:space="preserve"> health record" OR "electronic medical record" AND "participatory design" OR "participatory research" OR "co-design" OR "collaborative design" OR "participatory development" OR "usability testing" OR "user experience" OR "user-</w:t>
            </w:r>
            <w:proofErr w:type="spellStart"/>
            <w:r w:rsidRPr="005F0DA4">
              <w:rPr>
                <w:lang w:val="en-GB"/>
              </w:rPr>
              <w:t>centered</w:t>
            </w:r>
            <w:proofErr w:type="spellEnd"/>
            <w:r w:rsidRPr="005F0DA4">
              <w:rPr>
                <w:lang w:val="en-GB"/>
              </w:rPr>
              <w:t xml:space="preserve"> design"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6D226C6" w14:textId="77777777" w:rsidR="003F32EF" w:rsidRDefault="0050378D" w:rsidP="006D7793">
            <w:pPr>
              <w:spacing w:before="240" w:after="240"/>
              <w:jc w:val="left"/>
            </w:pPr>
            <w:r>
              <w:t>2016 - 2021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72676D6" w14:textId="77777777" w:rsidR="003F32EF" w:rsidRDefault="003F32EF" w:rsidP="006D7793">
            <w:pPr>
              <w:spacing w:before="240" w:after="240"/>
              <w:jc w:val="left"/>
            </w:pPr>
          </w:p>
        </w:tc>
      </w:tr>
      <w:tr w:rsidR="003F32EF" w:rsidRPr="002A5312" w14:paraId="0C1CB753" w14:textId="77777777" w:rsidTr="006D7793">
        <w:trPr>
          <w:jc w:val="center"/>
        </w:trPr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0795861" w14:textId="77777777" w:rsidR="003F32EF" w:rsidRDefault="0050378D" w:rsidP="006D7793">
            <w:pPr>
              <w:widowControl w:val="0"/>
              <w:spacing w:after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Scopu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406557" w14:textId="4FD0AB11" w:rsidR="003F32EF" w:rsidRPr="005F0DA4" w:rsidRDefault="0050378D" w:rsidP="006D7793">
            <w:pPr>
              <w:spacing w:before="240" w:after="240"/>
              <w:jc w:val="left"/>
              <w:rPr>
                <w:lang w:val="en-GB"/>
              </w:rPr>
            </w:pPr>
            <w:r w:rsidRPr="005F0DA4">
              <w:rPr>
                <w:lang w:val="en-GB"/>
              </w:rPr>
              <w:t>( ALL ( {electronic health record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electronic patient record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mputerised patient record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mputerized patient record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mputerised medical record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mputerized medical record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electronic medical record} )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AND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ALL ( {participatory desig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participatory research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creatio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-creatio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desig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-desig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llaborative desig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operative desig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productio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-productio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consumer participatio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participatory development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sability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testing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ser engagement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ser experience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lastRenderedPageBreak/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ser involvement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ser participatio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ser-</w:t>
            </w:r>
            <w:proofErr w:type="spellStart"/>
            <w:r w:rsidRPr="005F0DA4">
              <w:rPr>
                <w:lang w:val="en-GB"/>
              </w:rPr>
              <w:t>centered</w:t>
            </w:r>
            <w:proofErr w:type="spellEnd"/>
            <w:r w:rsidRPr="005F0DA4">
              <w:rPr>
                <w:lang w:val="en-GB"/>
              </w:rPr>
              <w:t xml:space="preserve"> desig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ser-centred desig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x design}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OR</w:t>
            </w:r>
            <w:r w:rsidR="00A23FAB">
              <w:rPr>
                <w:lang w:val="en-GB"/>
              </w:rPr>
              <w:t xml:space="preserve"> </w:t>
            </w:r>
            <w:r w:rsidRPr="005F0DA4">
              <w:rPr>
                <w:lang w:val="en-GB"/>
              </w:rPr>
              <w:t>{usability study} ) )</w:t>
            </w: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37CAE38" w14:textId="77777777" w:rsidR="003F32EF" w:rsidRPr="005F0DA4" w:rsidRDefault="0050378D" w:rsidP="006D7793">
            <w:pPr>
              <w:spacing w:before="240" w:after="240"/>
              <w:jc w:val="left"/>
              <w:rPr>
                <w:lang w:val="en-GB"/>
              </w:rPr>
            </w:pPr>
            <w:r w:rsidRPr="005F0DA4">
              <w:rPr>
                <w:lang w:val="en-GB"/>
              </w:rPr>
              <w:lastRenderedPageBreak/>
              <w:t>document type: "</w:t>
            </w:r>
            <w:proofErr w:type="spellStart"/>
            <w:r w:rsidRPr="005F0DA4">
              <w:rPr>
                <w:lang w:val="en-GB"/>
              </w:rPr>
              <w:t>ar</w:t>
            </w:r>
            <w:proofErr w:type="spellEnd"/>
            <w:r w:rsidRPr="005F0DA4">
              <w:rPr>
                <w:lang w:val="en-GB"/>
              </w:rPr>
              <w:t>" OR "re", publication date: 2011-2021, English</w:t>
            </w:r>
          </w:p>
          <w:p w14:paraId="11347E9A" w14:textId="77777777" w:rsidR="003F32EF" w:rsidRPr="005F0DA4" w:rsidRDefault="003F32EF" w:rsidP="006D7793">
            <w:pPr>
              <w:spacing w:before="240" w:after="240"/>
              <w:jc w:val="left"/>
              <w:rPr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5E98EEC" w14:textId="77777777" w:rsidR="003F32EF" w:rsidRPr="005F0DA4" w:rsidRDefault="003F32EF" w:rsidP="006D7793">
            <w:pPr>
              <w:spacing w:before="240" w:after="240"/>
              <w:jc w:val="left"/>
              <w:rPr>
                <w:lang w:val="en-GB"/>
              </w:rPr>
            </w:pPr>
          </w:p>
        </w:tc>
      </w:tr>
    </w:tbl>
    <w:p w14:paraId="54BA6975" w14:textId="77777777" w:rsidR="003F32EF" w:rsidRPr="005F0DA4" w:rsidRDefault="003F32EF" w:rsidP="002A5312">
      <w:pPr>
        <w:pStyle w:val="berschrift1"/>
        <w:widowControl w:val="0"/>
        <w:spacing w:before="200"/>
        <w:ind w:left="0" w:firstLine="0"/>
        <w:jc w:val="left"/>
        <w:rPr>
          <w:lang w:val="en-GB"/>
        </w:rPr>
      </w:pPr>
      <w:bookmarkStart w:id="4" w:name="_q1ugrux8rxvq" w:colFirst="0" w:colLast="0"/>
      <w:bookmarkEnd w:id="4"/>
    </w:p>
    <w:sectPr w:rsidR="003F32EF" w:rsidRPr="005F0D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C1FE8" w14:textId="77777777" w:rsidR="00C04E53" w:rsidRDefault="00C04E53">
      <w:pPr>
        <w:spacing w:after="0" w:line="240" w:lineRule="auto"/>
      </w:pPr>
      <w:r>
        <w:separator/>
      </w:r>
    </w:p>
  </w:endnote>
  <w:endnote w:type="continuationSeparator" w:id="0">
    <w:p w14:paraId="4AA1D9B2" w14:textId="77777777" w:rsidR="00C04E53" w:rsidRDefault="00C04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1FF58" w14:textId="77777777" w:rsidR="00EE1BAE" w:rsidRDefault="00EE1BA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6952825"/>
      <w:docPartObj>
        <w:docPartGallery w:val="Page Numbers (Bottom of Page)"/>
        <w:docPartUnique/>
      </w:docPartObj>
    </w:sdtPr>
    <w:sdtEndPr/>
    <w:sdtContent>
      <w:p w14:paraId="61410315" w14:textId="527167B0" w:rsidR="00EE1BAE" w:rsidRDefault="00EE1B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39FC55B" w14:textId="589B84C3" w:rsidR="003F32EF" w:rsidRDefault="003F32EF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AB3E1" w14:textId="77777777" w:rsidR="00EE1BAE" w:rsidRDefault="00EE1BA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6F9E4" w14:textId="77777777" w:rsidR="00C04E53" w:rsidRDefault="00C04E53">
      <w:pPr>
        <w:spacing w:after="0" w:line="240" w:lineRule="auto"/>
      </w:pPr>
      <w:r>
        <w:separator/>
      </w:r>
    </w:p>
  </w:footnote>
  <w:footnote w:type="continuationSeparator" w:id="0">
    <w:p w14:paraId="4E092A81" w14:textId="77777777" w:rsidR="00C04E53" w:rsidRDefault="00C04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773EB" w14:textId="77777777" w:rsidR="00EE1BAE" w:rsidRDefault="00EE1BA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07916" w14:textId="77777777" w:rsidR="00EE1BAE" w:rsidRDefault="00EE1BA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DB049" w14:textId="77777777" w:rsidR="00EE1BAE" w:rsidRDefault="00EE1BA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E32D2"/>
    <w:multiLevelType w:val="hybridMultilevel"/>
    <w:tmpl w:val="CBC841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7090C"/>
    <w:multiLevelType w:val="hybridMultilevel"/>
    <w:tmpl w:val="FAECB7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E329B"/>
    <w:multiLevelType w:val="multilevel"/>
    <w:tmpl w:val="56402E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6404060"/>
    <w:multiLevelType w:val="multilevel"/>
    <w:tmpl w:val="D95647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EB3AEA"/>
    <w:multiLevelType w:val="multilevel"/>
    <w:tmpl w:val="B34E32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C7243E6"/>
    <w:multiLevelType w:val="multilevel"/>
    <w:tmpl w:val="311445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DF13C31"/>
    <w:multiLevelType w:val="multilevel"/>
    <w:tmpl w:val="C94E68E0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059700F"/>
    <w:multiLevelType w:val="multilevel"/>
    <w:tmpl w:val="7D1621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9AB08BE"/>
    <w:multiLevelType w:val="multilevel"/>
    <w:tmpl w:val="1A4AEBC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9" w15:restartNumberingAfterBreak="0">
    <w:nsid w:val="70BD4C22"/>
    <w:multiLevelType w:val="multilevel"/>
    <w:tmpl w:val="04DE38A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7576744C"/>
    <w:multiLevelType w:val="multilevel"/>
    <w:tmpl w:val="518842F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76F85969"/>
    <w:multiLevelType w:val="multilevel"/>
    <w:tmpl w:val="AFDE59E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2" w15:restartNumberingAfterBreak="0">
    <w:nsid w:val="76FB406C"/>
    <w:multiLevelType w:val="hybridMultilevel"/>
    <w:tmpl w:val="789C5DD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B04AD"/>
    <w:multiLevelType w:val="hybridMultilevel"/>
    <w:tmpl w:val="38BABF4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B6A6A7E"/>
    <w:multiLevelType w:val="multilevel"/>
    <w:tmpl w:val="83888A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 w16cid:durableId="1299384949">
    <w:abstractNumId w:val="6"/>
  </w:num>
  <w:num w:numId="2" w16cid:durableId="870459368">
    <w:abstractNumId w:val="11"/>
  </w:num>
  <w:num w:numId="3" w16cid:durableId="1162236457">
    <w:abstractNumId w:val="7"/>
  </w:num>
  <w:num w:numId="4" w16cid:durableId="2098861968">
    <w:abstractNumId w:val="9"/>
  </w:num>
  <w:num w:numId="5" w16cid:durableId="1652557093">
    <w:abstractNumId w:val="8"/>
  </w:num>
  <w:num w:numId="6" w16cid:durableId="269974497">
    <w:abstractNumId w:val="14"/>
  </w:num>
  <w:num w:numId="7" w16cid:durableId="1956012528">
    <w:abstractNumId w:val="2"/>
  </w:num>
  <w:num w:numId="8" w16cid:durableId="248973773">
    <w:abstractNumId w:val="3"/>
  </w:num>
  <w:num w:numId="9" w16cid:durableId="1257713974">
    <w:abstractNumId w:val="4"/>
  </w:num>
  <w:num w:numId="10" w16cid:durableId="681735829">
    <w:abstractNumId w:val="5"/>
  </w:num>
  <w:num w:numId="11" w16cid:durableId="1325204040">
    <w:abstractNumId w:val="10"/>
  </w:num>
  <w:num w:numId="12" w16cid:durableId="715665096">
    <w:abstractNumId w:val="12"/>
  </w:num>
  <w:num w:numId="13" w16cid:durableId="1463158185">
    <w:abstractNumId w:val="0"/>
  </w:num>
  <w:num w:numId="14" w16cid:durableId="1247954324">
    <w:abstractNumId w:val="1"/>
  </w:num>
  <w:num w:numId="15" w16cid:durableId="183487866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2EF"/>
    <w:rsid w:val="00075722"/>
    <w:rsid w:val="00090125"/>
    <w:rsid w:val="000A54CE"/>
    <w:rsid w:val="00150FC5"/>
    <w:rsid w:val="0027132B"/>
    <w:rsid w:val="0028251F"/>
    <w:rsid w:val="00287DC7"/>
    <w:rsid w:val="002A5312"/>
    <w:rsid w:val="00320821"/>
    <w:rsid w:val="00362ABB"/>
    <w:rsid w:val="00370E44"/>
    <w:rsid w:val="003F32EF"/>
    <w:rsid w:val="00453535"/>
    <w:rsid w:val="0050125A"/>
    <w:rsid w:val="0050378D"/>
    <w:rsid w:val="005358AA"/>
    <w:rsid w:val="005425AA"/>
    <w:rsid w:val="005F0DA4"/>
    <w:rsid w:val="006D7793"/>
    <w:rsid w:val="007D3ED8"/>
    <w:rsid w:val="008A3BF1"/>
    <w:rsid w:val="008D65EE"/>
    <w:rsid w:val="009D58D7"/>
    <w:rsid w:val="00A000C1"/>
    <w:rsid w:val="00A15B21"/>
    <w:rsid w:val="00A17444"/>
    <w:rsid w:val="00A23FAB"/>
    <w:rsid w:val="00A3610D"/>
    <w:rsid w:val="00AC3FAF"/>
    <w:rsid w:val="00BA1506"/>
    <w:rsid w:val="00C0172B"/>
    <w:rsid w:val="00C04E53"/>
    <w:rsid w:val="00C35836"/>
    <w:rsid w:val="00D11FFB"/>
    <w:rsid w:val="00D947CF"/>
    <w:rsid w:val="00DD7798"/>
    <w:rsid w:val="00DF1B93"/>
    <w:rsid w:val="00EC67AC"/>
    <w:rsid w:val="00EE1BAE"/>
    <w:rsid w:val="00F86DFE"/>
    <w:rsid w:val="00FA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1EDDE"/>
  <w15:docId w15:val="{FE88CF31-CE61-465B-BAF0-97C9EB40E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de" w:eastAsia="de-DE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251F"/>
    <w:pPr>
      <w:spacing w:after="120" w:line="360" w:lineRule="auto"/>
    </w:pPr>
    <w:rPr>
      <w:sz w:val="20"/>
    </w:rPr>
  </w:style>
  <w:style w:type="paragraph" w:styleId="berschrift1">
    <w:name w:val="heading 1"/>
    <w:basedOn w:val="Standard"/>
    <w:next w:val="Standard"/>
    <w:uiPriority w:val="9"/>
    <w:qFormat/>
    <w:rsid w:val="005F0DA4"/>
    <w:pPr>
      <w:keepNext/>
      <w:keepLines/>
      <w:spacing w:before="400"/>
      <w:ind w:left="720" w:hanging="360"/>
      <w:outlineLvl w:val="0"/>
    </w:pPr>
    <w:rPr>
      <w:b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rsid w:val="00A3610D"/>
    <w:pPr>
      <w:keepNext/>
      <w:keepLines/>
      <w:spacing w:before="360"/>
      <w:outlineLvl w:val="1"/>
    </w:pPr>
    <w:rPr>
      <w:b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rsid w:val="00A3610D"/>
    <w:pPr>
      <w:keepNext/>
      <w:keepLines/>
      <w:spacing w:before="320" w:after="80"/>
      <w:ind w:firstLine="284"/>
      <w:outlineLvl w:val="2"/>
    </w:pPr>
    <w:rPr>
      <w:b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A3610D"/>
    <w:pPr>
      <w:keepNext/>
      <w:keepLines/>
      <w:spacing w:before="280" w:after="80"/>
      <w:ind w:firstLine="284"/>
      <w:outlineLvl w:val="3"/>
    </w:p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25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251F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28251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EC67A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E1B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1BAE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EE1B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1BAE"/>
    <w:rPr>
      <w:sz w:val="20"/>
    </w:rPr>
  </w:style>
  <w:style w:type="paragraph" w:styleId="berarbeitung">
    <w:name w:val="Revision"/>
    <w:hidden/>
    <w:uiPriority w:val="99"/>
    <w:semiHidden/>
    <w:rsid w:val="00A23FAB"/>
    <w:pPr>
      <w:spacing w:after="0" w:line="240" w:lineRule="auto"/>
      <w:jc w:val="left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ABA734-3ED0-42CD-8299-39EF193C6801}">
  <we:reference id="wa104380917" version="1.0.1.0" store="de-DE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B1D29-029C-4B52-8DE1-BE55ED0E5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sse, Theresa</dc:creator>
  <cp:lastModifiedBy>Busse, Theresa</cp:lastModifiedBy>
  <cp:revision>4</cp:revision>
  <dcterms:created xsi:type="dcterms:W3CDTF">2023-01-09T11:01:00Z</dcterms:created>
  <dcterms:modified xsi:type="dcterms:W3CDTF">2023-01-09T11:04:00Z</dcterms:modified>
</cp:coreProperties>
</file>